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668D5C" w14:textId="77777777" w:rsidR="00383E9A" w:rsidRDefault="00383E9A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43CE2A" w14:textId="77777777" w:rsidR="00383E9A" w:rsidRDefault="00383E9A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FB7517" w14:textId="58B5682A" w:rsidR="00383E9A" w:rsidRPr="007263CA" w:rsidRDefault="00383E9A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263C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Containing Figures and </w:t>
      </w:r>
      <w:r w:rsidR="00355248" w:rsidRPr="007263CA">
        <w:rPr>
          <w:rFonts w:ascii="Times New Roman" w:hAnsi="Times New Roman" w:cs="Times New Roman"/>
          <w:b/>
          <w:bCs/>
          <w:sz w:val="24"/>
          <w:szCs w:val="24"/>
        </w:rPr>
        <w:t>Tables.</w:t>
      </w:r>
    </w:p>
    <w:p w14:paraId="3C30F9A2" w14:textId="77777777" w:rsidR="00383E9A" w:rsidRPr="007263CA" w:rsidRDefault="00383E9A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67A797" w14:textId="77777777" w:rsidR="00383E9A" w:rsidRDefault="00383E9A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CF0926" w14:textId="77777777" w:rsidR="00383E9A" w:rsidRDefault="00383E9A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25518F" w14:textId="36380964" w:rsidR="00381627" w:rsidRPr="00917D3F" w:rsidRDefault="005A77C7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381627" w:rsidRPr="00917D3F">
        <w:rPr>
          <w:rFonts w:ascii="Times New Roman" w:hAnsi="Times New Roman" w:cs="Times New Roman"/>
          <w:sz w:val="24"/>
          <w:szCs w:val="24"/>
        </w:rPr>
        <w:t xml:space="preserve"> </w:t>
      </w:r>
      <w:r w:rsidR="00D26B40">
        <w:rPr>
          <w:rFonts w:ascii="Times New Roman" w:hAnsi="Times New Roman" w:cs="Times New Roman"/>
          <w:sz w:val="24"/>
          <w:szCs w:val="24"/>
        </w:rPr>
        <w:t>S</w:t>
      </w:r>
      <w:r w:rsidR="00381627" w:rsidRPr="00917D3F">
        <w:rPr>
          <w:rFonts w:ascii="Times New Roman" w:hAnsi="Times New Roman" w:cs="Times New Roman"/>
          <w:sz w:val="24"/>
          <w:szCs w:val="24"/>
        </w:rPr>
        <w:t>1: Age Statistics</w:t>
      </w:r>
      <w:r w:rsidR="00DC4C26">
        <w:rPr>
          <w:rFonts w:ascii="Times New Roman" w:hAnsi="Times New Roman" w:cs="Times New Roman"/>
          <w:sz w:val="24"/>
          <w:szCs w:val="24"/>
        </w:rPr>
        <w:t xml:space="preserve"> and Gender Distribution </w:t>
      </w:r>
      <w:proofErr w:type="gramStart"/>
      <w:r w:rsidR="00DC4C26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="00DC4C26">
        <w:rPr>
          <w:rFonts w:ascii="Times New Roman" w:hAnsi="Times New Roman" w:cs="Times New Roman"/>
          <w:sz w:val="24"/>
          <w:szCs w:val="24"/>
        </w:rPr>
        <w:t xml:space="preserve"> DLBCL</w:t>
      </w:r>
    </w:p>
    <w:p w14:paraId="0EB6940C" w14:textId="77777777" w:rsidR="00381627" w:rsidRPr="00917D3F" w:rsidRDefault="00381627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4C7B9A" w14:textId="256D26A1" w:rsidR="005B227B" w:rsidRDefault="005B227B"/>
    <w:p w14:paraId="310B0B71" w14:textId="0FC2B755" w:rsidR="00381627" w:rsidRDefault="00381627"/>
    <w:p w14:paraId="0E88AAFC" w14:textId="77777777" w:rsidR="00355248" w:rsidRDefault="00355248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E1D593" w14:textId="77777777" w:rsidR="00355248" w:rsidRDefault="00355248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B96D38" w14:textId="77777777" w:rsidR="00355248" w:rsidRDefault="00355248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F032B8" w14:textId="28AFF965" w:rsidR="00355248" w:rsidRDefault="00464F36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4F3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01FF59EF" wp14:editId="50AFD1BC">
            <wp:simplePos x="0" y="0"/>
            <wp:positionH relativeFrom="page">
              <wp:align>left</wp:align>
            </wp:positionH>
            <wp:positionV relativeFrom="paragraph">
              <wp:posOffset>0</wp:posOffset>
            </wp:positionV>
            <wp:extent cx="10082893" cy="436753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82893" cy="4367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374B0E" w14:textId="1404ED3A" w:rsidR="00355248" w:rsidRDefault="00464F36" w:rsidP="00464F36">
      <w:pPr>
        <w:tabs>
          <w:tab w:val="left" w:pos="119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A278240" w14:textId="77777777" w:rsidR="00355248" w:rsidRDefault="00355248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4EBA5D" w14:textId="77777777" w:rsidR="00355248" w:rsidRDefault="00355248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DCC0FD" w14:textId="77777777" w:rsidR="00355248" w:rsidRDefault="00355248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74105C" w14:textId="1F7CA03B" w:rsidR="00355248" w:rsidRDefault="00355248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591B76" w14:textId="69E1B1B1" w:rsidR="00355248" w:rsidRDefault="00355248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B9D5F1" w14:textId="77777777" w:rsidR="00355248" w:rsidRDefault="00355248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ADC90C" w14:textId="77777777" w:rsidR="00355248" w:rsidRDefault="00355248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752E9A" w14:textId="77777777" w:rsidR="00355248" w:rsidRDefault="00355248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4B65F0" w14:textId="77777777" w:rsidR="00355248" w:rsidRDefault="00355248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6C4F4A" w14:textId="0C983101" w:rsidR="00381627" w:rsidRDefault="005A77C7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D26B40">
        <w:rPr>
          <w:rFonts w:ascii="Times New Roman" w:hAnsi="Times New Roman" w:cs="Times New Roman"/>
          <w:sz w:val="24"/>
          <w:szCs w:val="24"/>
        </w:rPr>
        <w:t xml:space="preserve"> S</w:t>
      </w:r>
      <w:r w:rsidR="00381627" w:rsidRPr="00917D3F">
        <w:rPr>
          <w:rFonts w:ascii="Times New Roman" w:hAnsi="Times New Roman" w:cs="Times New Roman"/>
          <w:sz w:val="24"/>
          <w:szCs w:val="24"/>
        </w:rPr>
        <w:t>2: Age Distribution in Nodal and Ext</w:t>
      </w:r>
      <w:r w:rsidR="00381627">
        <w:rPr>
          <w:rFonts w:ascii="Times New Roman" w:hAnsi="Times New Roman" w:cs="Times New Roman"/>
          <w:sz w:val="24"/>
          <w:szCs w:val="24"/>
        </w:rPr>
        <w:t>ra</w:t>
      </w:r>
      <w:r w:rsidR="00381627" w:rsidRPr="00917D3F">
        <w:rPr>
          <w:rFonts w:ascii="Times New Roman" w:hAnsi="Times New Roman" w:cs="Times New Roman"/>
          <w:sz w:val="24"/>
          <w:szCs w:val="24"/>
        </w:rPr>
        <w:t xml:space="preserve"> Nodal DLBCL</w:t>
      </w:r>
    </w:p>
    <w:p w14:paraId="764C6978" w14:textId="6C7718DA" w:rsidR="00464F36" w:rsidRDefault="00464F36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015191" w14:textId="1F22CFE2" w:rsidR="00464F36" w:rsidRPr="00917D3F" w:rsidRDefault="00464F36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40A53D" w14:textId="5B2CDFC2" w:rsidR="00837C04" w:rsidRDefault="00837C04" w:rsidP="00837C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aa-ET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4766656" wp14:editId="74C59688">
            <wp:extent cx="5731510" cy="337439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0179C" w14:textId="77777777" w:rsidR="00837C04" w:rsidRDefault="00837C04" w:rsidP="00837C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aa-ET"/>
        </w:rPr>
      </w:pPr>
    </w:p>
    <w:p w14:paraId="58669EA7" w14:textId="77777777" w:rsidR="00837C04" w:rsidRDefault="00837C04" w:rsidP="00837C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aa-ET"/>
        </w:rPr>
      </w:pPr>
    </w:p>
    <w:p w14:paraId="402AB0C2" w14:textId="676FB3A5" w:rsidR="00381627" w:rsidRPr="00917D3F" w:rsidRDefault="00381627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000415" w14:textId="634A448C" w:rsidR="00381627" w:rsidRDefault="00381627"/>
    <w:p w14:paraId="019BC2FD" w14:textId="2D2E5382" w:rsidR="00381627" w:rsidRPr="00917D3F" w:rsidRDefault="005A77C7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381627" w:rsidRPr="00917D3F">
        <w:rPr>
          <w:rFonts w:ascii="Times New Roman" w:hAnsi="Times New Roman" w:cs="Times New Roman"/>
          <w:sz w:val="24"/>
          <w:szCs w:val="24"/>
        </w:rPr>
        <w:t xml:space="preserve"> </w:t>
      </w:r>
      <w:r w:rsidR="00D26B40">
        <w:rPr>
          <w:rFonts w:ascii="Times New Roman" w:hAnsi="Times New Roman" w:cs="Times New Roman"/>
          <w:sz w:val="24"/>
          <w:szCs w:val="24"/>
        </w:rPr>
        <w:t>S</w:t>
      </w:r>
      <w:r w:rsidR="00381627" w:rsidRPr="00917D3F">
        <w:rPr>
          <w:rFonts w:ascii="Times New Roman" w:hAnsi="Times New Roman" w:cs="Times New Roman"/>
          <w:sz w:val="24"/>
          <w:szCs w:val="24"/>
        </w:rPr>
        <w:t>1: Correlation between age and nodal and extra nodal DLBCL</w:t>
      </w:r>
    </w:p>
    <w:p w14:paraId="70F698F8" w14:textId="38E6FDAE" w:rsidR="00381627" w:rsidRDefault="00381627"/>
    <w:p w14:paraId="109EBE13" w14:textId="21D804F3" w:rsidR="00381627" w:rsidRDefault="00381627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17D3F">
        <w:rPr>
          <w:rFonts w:ascii="Times New Roman" w:hAnsi="Times New Roman" w:cs="Times New Roman"/>
          <w:b/>
          <w:bCs/>
          <w:color w:val="000000"/>
          <w:sz w:val="24"/>
          <w:szCs w:val="24"/>
        </w:rPr>
        <w:t>Chi-Square Tests</w:t>
      </w:r>
    </w:p>
    <w:p w14:paraId="7742981E" w14:textId="50D2BFCB" w:rsidR="00381627" w:rsidRDefault="00381627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55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0"/>
        <w:gridCol w:w="1024"/>
        <w:gridCol w:w="1024"/>
        <w:gridCol w:w="1469"/>
      </w:tblGrid>
      <w:tr w:rsidR="00381627" w:rsidRPr="00917D3F" w14:paraId="36E0809E" w14:textId="77777777" w:rsidTr="00C702D6">
        <w:trPr>
          <w:cantSplit/>
        </w:trPr>
        <w:tc>
          <w:tcPr>
            <w:tcW w:w="20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8752801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18C9876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9C1C880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A35A3FA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totic Significance (2-sided)</w:t>
            </w:r>
          </w:p>
        </w:tc>
      </w:tr>
      <w:tr w:rsidR="00381627" w:rsidRPr="00917D3F" w14:paraId="172B1742" w14:textId="77777777" w:rsidTr="00C702D6">
        <w:trPr>
          <w:cantSplit/>
        </w:trPr>
        <w:tc>
          <w:tcPr>
            <w:tcW w:w="201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DB2FC39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82F3D8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81</w:t>
            </w: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D176D7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C8F9FB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7</w:t>
            </w:r>
          </w:p>
        </w:tc>
      </w:tr>
      <w:tr w:rsidR="00381627" w:rsidRPr="00917D3F" w14:paraId="528D5F3A" w14:textId="77777777" w:rsidTr="00C702D6">
        <w:trPr>
          <w:cantSplit/>
        </w:trPr>
        <w:tc>
          <w:tcPr>
            <w:tcW w:w="201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B28093A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F6F67F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12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B4CDE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A09552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</w:tr>
      <w:tr w:rsidR="00381627" w:rsidRPr="00917D3F" w14:paraId="74C781D7" w14:textId="77777777" w:rsidTr="00C702D6">
        <w:trPr>
          <w:cantSplit/>
        </w:trPr>
        <w:tc>
          <w:tcPr>
            <w:tcW w:w="201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48B1841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of Valid Cases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72E2378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01392BB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9F0C523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1627" w:rsidRPr="00917D3F" w14:paraId="69FD29CD" w14:textId="77777777" w:rsidTr="00C702D6">
        <w:trPr>
          <w:cantSplit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D1075" w14:textId="77777777" w:rsidR="00381627" w:rsidRPr="00917D3F" w:rsidRDefault="00381627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69 cells (90.8%) have expected count less than 5. The minimum expected count is .28.</w:t>
            </w:r>
          </w:p>
        </w:tc>
      </w:tr>
    </w:tbl>
    <w:p w14:paraId="4014A331" w14:textId="594B47EC" w:rsidR="00381627" w:rsidRDefault="00381627"/>
    <w:p w14:paraId="3812FBD5" w14:textId="5D2266CA" w:rsidR="00381627" w:rsidRDefault="00381627"/>
    <w:p w14:paraId="515CCFB9" w14:textId="77777777" w:rsidR="00C97455" w:rsidRDefault="00C97455" w:rsidP="00C974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7A5312" w14:textId="77777777" w:rsidR="00C97455" w:rsidRDefault="00C97455" w:rsidP="00C974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56D0D6" w14:textId="77777777" w:rsidR="00C97455" w:rsidRDefault="00C97455" w:rsidP="00C974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B5DF56" w14:textId="77777777" w:rsidR="00C97455" w:rsidRDefault="00C97455" w:rsidP="00C974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292B59" w14:textId="77777777" w:rsidR="00C97455" w:rsidRDefault="00C97455" w:rsidP="00C974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B4D496" w14:textId="77777777" w:rsidR="00C97455" w:rsidRDefault="00C97455" w:rsidP="00C974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59B1F3" w14:textId="77777777" w:rsidR="00C97455" w:rsidRDefault="00C97455" w:rsidP="00C974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F1B70C" w14:textId="77777777" w:rsidR="00C97455" w:rsidRDefault="00C97455" w:rsidP="00C974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CBC93D" w14:textId="77777777" w:rsidR="00C97455" w:rsidRDefault="00C97455" w:rsidP="00C974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42D936" w14:textId="77777777" w:rsidR="00C97455" w:rsidRDefault="00C97455" w:rsidP="00C974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62DB3" w14:textId="5A85BBB1" w:rsidR="00C97455" w:rsidRPr="00DB13F7" w:rsidRDefault="005A77C7" w:rsidP="00C974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C97455" w:rsidRPr="00DB13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97455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="00C97455" w:rsidRPr="00DB13F7">
        <w:rPr>
          <w:rFonts w:ascii="Times New Roman" w:hAnsi="Times New Roman" w:cs="Times New Roman"/>
          <w:color w:val="000000" w:themeColor="text1"/>
          <w:sz w:val="24"/>
          <w:szCs w:val="24"/>
        </w:rPr>
        <w:t>: Correlation between male and female gender and nodal and extra nodal DLBCL</w:t>
      </w:r>
    </w:p>
    <w:p w14:paraId="6C74240F" w14:textId="77777777" w:rsidR="00C97455" w:rsidRPr="00DB13F7" w:rsidRDefault="00C97455" w:rsidP="00C974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98535A" w14:textId="77777777" w:rsidR="00C97455" w:rsidRPr="00DB13F7" w:rsidRDefault="00C97455" w:rsidP="00C974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5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995"/>
        <w:gridCol w:w="994"/>
        <w:gridCol w:w="1468"/>
        <w:gridCol w:w="1468"/>
        <w:gridCol w:w="1468"/>
      </w:tblGrid>
      <w:tr w:rsidR="00C97455" w:rsidRPr="00DB13F7" w14:paraId="64B2BE4D" w14:textId="77777777" w:rsidTr="00256601">
        <w:trPr>
          <w:cantSplit/>
        </w:trPr>
        <w:tc>
          <w:tcPr>
            <w:tcW w:w="8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27FEE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i-Square Tests</w:t>
            </w:r>
          </w:p>
        </w:tc>
      </w:tr>
      <w:tr w:rsidR="00C97455" w:rsidRPr="00DB13F7" w14:paraId="33B1695F" w14:textId="77777777" w:rsidTr="00256601">
        <w:trPr>
          <w:cantSplit/>
        </w:trPr>
        <w:tc>
          <w:tcPr>
            <w:tcW w:w="21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83B7F18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D877D81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9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1E6AA23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919C63F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ymptotic Significance (2-sided)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D74E4D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act Sig. (2-sided)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AE3E413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act Sig. (1-sided)</w:t>
            </w:r>
          </w:p>
        </w:tc>
      </w:tr>
      <w:tr w:rsidR="00C97455" w:rsidRPr="00DB13F7" w14:paraId="2B5A7D07" w14:textId="77777777" w:rsidTr="00256601">
        <w:trPr>
          <w:cantSplit/>
        </w:trPr>
        <w:tc>
          <w:tcPr>
            <w:tcW w:w="21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8242B64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rson Chi-Square</w:t>
            </w:r>
          </w:p>
        </w:tc>
        <w:tc>
          <w:tcPr>
            <w:tcW w:w="99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A178E9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4</w:t>
            </w: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3A87DD3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1EFF92C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34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36C7A8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96341F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7455" w:rsidRPr="00DB13F7" w14:paraId="771F0BEE" w14:textId="77777777" w:rsidTr="00256601"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97B415F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inuity </w:t>
            </w:r>
            <w:proofErr w:type="spellStart"/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ction</w:t>
            </w: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87AC76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EFE144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A1C299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B339B4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B98B3A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7455" w:rsidRPr="00DB13F7" w14:paraId="32B93BB8" w14:textId="77777777" w:rsidTr="00256601"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D199DD2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kelihood Ratio</w:t>
            </w:r>
          </w:p>
        </w:tc>
        <w:tc>
          <w:tcPr>
            <w:tcW w:w="9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C884F0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A0CA92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8825A6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3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190647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12BBBD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7455" w:rsidRPr="00DB13F7" w14:paraId="76F063D6" w14:textId="77777777" w:rsidTr="00256601"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734D791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's Exact Test</w:t>
            </w:r>
          </w:p>
        </w:tc>
        <w:tc>
          <w:tcPr>
            <w:tcW w:w="9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3E815D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F57C4B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AE02DD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B0CC47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997A2A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6</w:t>
            </w:r>
          </w:p>
        </w:tc>
      </w:tr>
      <w:tr w:rsidR="00C97455" w:rsidRPr="00DB13F7" w14:paraId="52352A7E" w14:textId="77777777" w:rsidTr="00256601">
        <w:trPr>
          <w:cantSplit/>
        </w:trPr>
        <w:tc>
          <w:tcPr>
            <w:tcW w:w="21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F330CFD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of Valid Cases</w:t>
            </w:r>
          </w:p>
        </w:tc>
        <w:tc>
          <w:tcPr>
            <w:tcW w:w="99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48636AD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9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BEC72ED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901AD0B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058224A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0283990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7455" w:rsidRPr="00DB13F7" w14:paraId="50915AA6" w14:textId="77777777" w:rsidTr="00256601">
        <w:trPr>
          <w:cantSplit/>
        </w:trPr>
        <w:tc>
          <w:tcPr>
            <w:tcW w:w="8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C143D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. 0 cells (.0%) have expected count less than 5. The minimum expected count is 15.54.</w:t>
            </w:r>
          </w:p>
        </w:tc>
      </w:tr>
      <w:tr w:rsidR="00C97455" w:rsidRPr="00DB13F7" w14:paraId="4C1974E7" w14:textId="77777777" w:rsidTr="00256601">
        <w:trPr>
          <w:cantSplit/>
        </w:trPr>
        <w:tc>
          <w:tcPr>
            <w:tcW w:w="8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F811F" w14:textId="77777777" w:rsidR="00C97455" w:rsidRPr="00DB13F7" w:rsidRDefault="00C97455" w:rsidP="002566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3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. Computed only for a 2x2 table</w:t>
            </w:r>
          </w:p>
        </w:tc>
      </w:tr>
    </w:tbl>
    <w:p w14:paraId="0BCE3CCF" w14:textId="7B72F064" w:rsidR="00E46BA5" w:rsidRDefault="00E46BA5"/>
    <w:p w14:paraId="037D1708" w14:textId="70E93431" w:rsidR="00C97455" w:rsidRDefault="00C97455"/>
    <w:p w14:paraId="3D843509" w14:textId="13F37037" w:rsidR="00C97455" w:rsidRDefault="00C97455"/>
    <w:p w14:paraId="7D24AE91" w14:textId="0349E08C" w:rsidR="00C97455" w:rsidRDefault="00C97455"/>
    <w:p w14:paraId="443815AE" w14:textId="36A47E3E" w:rsidR="00C97455" w:rsidRDefault="00C97455"/>
    <w:p w14:paraId="5F8BECAF" w14:textId="77777777" w:rsidR="00C97455" w:rsidRDefault="00C97455"/>
    <w:p w14:paraId="1D33B8D7" w14:textId="77777777" w:rsidR="00C97455" w:rsidRDefault="00381627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17D3F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</w:p>
    <w:p w14:paraId="0DE60D79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B451FB8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0FA19C7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048D760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7D279CD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D745928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0593F0B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CDE4B96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0AB486F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5F1C6A9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1189E5C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D80DF9B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1E0DF83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67DDDB8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2F633EF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7D46624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17ECE6D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86E134F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6F91C81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165F14C" w14:textId="77777777" w:rsidR="00C97455" w:rsidRDefault="00C97455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3967208" w14:textId="3DC749C5" w:rsidR="00355248" w:rsidRDefault="00381627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D3F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917D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61B6B5" w14:textId="285AB3F4" w:rsidR="00381627" w:rsidRPr="00917D3F" w:rsidRDefault="005A77C7" w:rsidP="003816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355248">
        <w:rPr>
          <w:rFonts w:ascii="Times New Roman" w:hAnsi="Times New Roman" w:cs="Times New Roman"/>
          <w:sz w:val="24"/>
          <w:szCs w:val="24"/>
        </w:rPr>
        <w:t>S</w:t>
      </w:r>
      <w:r w:rsidR="005A0AAC">
        <w:rPr>
          <w:rFonts w:ascii="Times New Roman" w:hAnsi="Times New Roman" w:cs="Times New Roman"/>
          <w:sz w:val="24"/>
          <w:szCs w:val="24"/>
        </w:rPr>
        <w:t>3</w:t>
      </w:r>
      <w:r w:rsidR="00381627" w:rsidRPr="00917D3F">
        <w:rPr>
          <w:rFonts w:ascii="Times New Roman" w:hAnsi="Times New Roman" w:cs="Times New Roman"/>
          <w:sz w:val="24"/>
          <w:szCs w:val="24"/>
        </w:rPr>
        <w:t>: Percentage of B Symptoms in nodal and extra nodal DLB</w:t>
      </w:r>
      <w:r w:rsidR="00E46BA5">
        <w:rPr>
          <w:rFonts w:ascii="Times New Roman" w:hAnsi="Times New Roman" w:cs="Times New Roman"/>
          <w:sz w:val="24"/>
          <w:szCs w:val="24"/>
        </w:rPr>
        <w:t>CL</w:t>
      </w:r>
    </w:p>
    <w:p w14:paraId="089488CE" w14:textId="31818DA8" w:rsidR="00381627" w:rsidRDefault="00381627"/>
    <w:p w14:paraId="24BFB7E9" w14:textId="2F69FE42" w:rsidR="00381627" w:rsidRDefault="00381627"/>
    <w:p w14:paraId="7EEBF413" w14:textId="77777777" w:rsidR="00AB7F6D" w:rsidRDefault="00AB7F6D" w:rsidP="003816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6C5C56" w14:textId="72BC17CC" w:rsidR="00B17215" w:rsidRDefault="00B17215" w:rsidP="00B172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aa-ET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9F1D45B" wp14:editId="54163355">
            <wp:extent cx="5731510" cy="33743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F9E70" w14:textId="77777777" w:rsidR="00AB7F6D" w:rsidRDefault="00AB7F6D" w:rsidP="003816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F66708" w14:textId="77777777" w:rsidR="00AB7F6D" w:rsidRDefault="00AB7F6D" w:rsidP="003816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859A50" w14:textId="77777777" w:rsidR="00A60FA1" w:rsidRPr="00DB13F7" w:rsidRDefault="00A60FA1" w:rsidP="00A60FA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DBF69C" w14:textId="77777777" w:rsidR="00AB7F6D" w:rsidRDefault="00AB7F6D" w:rsidP="003816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5DB79F" w14:textId="77777777" w:rsidR="00AB7F6D" w:rsidRDefault="00AB7F6D" w:rsidP="003816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E0189D" w14:textId="77777777" w:rsidR="00AB7F6D" w:rsidRDefault="00AB7F6D" w:rsidP="003816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3FB560" w14:textId="77777777" w:rsidR="00AB7F6D" w:rsidRDefault="00AB7F6D" w:rsidP="003816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5C6C86" w14:textId="77777777" w:rsidR="00AB7F6D" w:rsidRDefault="00AB7F6D" w:rsidP="003816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9C274F" w14:textId="00273BA9" w:rsidR="00381627" w:rsidRPr="00917D3F" w:rsidRDefault="005A77C7" w:rsidP="0038162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381627" w:rsidRPr="00917D3F">
        <w:rPr>
          <w:rFonts w:ascii="Times New Roman" w:hAnsi="Times New Roman" w:cs="Times New Roman"/>
          <w:sz w:val="24"/>
          <w:szCs w:val="24"/>
        </w:rPr>
        <w:t xml:space="preserve"> </w:t>
      </w:r>
      <w:r w:rsidR="00355248">
        <w:rPr>
          <w:rFonts w:ascii="Times New Roman" w:hAnsi="Times New Roman" w:cs="Times New Roman"/>
          <w:sz w:val="24"/>
          <w:szCs w:val="24"/>
        </w:rPr>
        <w:t>S</w:t>
      </w:r>
      <w:r w:rsidR="005A0AAC">
        <w:rPr>
          <w:rFonts w:ascii="Times New Roman" w:hAnsi="Times New Roman" w:cs="Times New Roman"/>
          <w:sz w:val="24"/>
          <w:szCs w:val="24"/>
        </w:rPr>
        <w:t>4</w:t>
      </w:r>
      <w:r w:rsidR="00381627" w:rsidRPr="00917D3F">
        <w:rPr>
          <w:rFonts w:ascii="Times New Roman" w:hAnsi="Times New Roman" w:cs="Times New Roman"/>
          <w:sz w:val="24"/>
          <w:szCs w:val="24"/>
        </w:rPr>
        <w:t>: Percentage of stage 4 in nodal and extra nodal DLBCL</w:t>
      </w:r>
    </w:p>
    <w:p w14:paraId="7ED776A4" w14:textId="2EA35BA3" w:rsidR="00381627" w:rsidRDefault="00381627"/>
    <w:p w14:paraId="4BFF4AF7" w14:textId="2C1DC272" w:rsidR="00381627" w:rsidRDefault="00381627"/>
    <w:p w14:paraId="560FD0EF" w14:textId="0DC8771D" w:rsidR="00381627" w:rsidRDefault="00381627"/>
    <w:p w14:paraId="5E8E4F1A" w14:textId="147D81CC" w:rsidR="00355248" w:rsidRDefault="00355248"/>
    <w:p w14:paraId="5B9E00E0" w14:textId="52009548" w:rsidR="00B17215" w:rsidRDefault="00B17215" w:rsidP="00B172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aa-ET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E01F196" wp14:editId="09E28478">
            <wp:extent cx="5731510" cy="337439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4751A" w14:textId="77777777" w:rsidR="00B17215" w:rsidRDefault="00B17215" w:rsidP="00B172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aa-ET"/>
        </w:rPr>
      </w:pPr>
    </w:p>
    <w:p w14:paraId="755D5D94" w14:textId="77777777" w:rsidR="00B17215" w:rsidRDefault="00B17215" w:rsidP="00B1721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aa-ET"/>
        </w:rPr>
      </w:pPr>
    </w:p>
    <w:p w14:paraId="2DE9316C" w14:textId="704F1AA8" w:rsidR="00355248" w:rsidRDefault="00355248"/>
    <w:p w14:paraId="25BE86A9" w14:textId="1940BCF7" w:rsidR="00355248" w:rsidRDefault="00355248"/>
    <w:p w14:paraId="639E12B7" w14:textId="4240DF28" w:rsidR="00355248" w:rsidRDefault="00355248"/>
    <w:p w14:paraId="4DBDD1DB" w14:textId="06288D9D" w:rsidR="00355248" w:rsidRDefault="00355248"/>
    <w:p w14:paraId="22AA50E9" w14:textId="7AEEB3F6" w:rsidR="00355248" w:rsidRDefault="00355248"/>
    <w:p w14:paraId="312BF882" w14:textId="07C587C5" w:rsidR="00A60FA1" w:rsidRDefault="00A60FA1"/>
    <w:p w14:paraId="3FF6470A" w14:textId="6610267E" w:rsidR="00C97455" w:rsidRDefault="00C97455"/>
    <w:p w14:paraId="14A1A424" w14:textId="1822AFEE" w:rsidR="00C97455" w:rsidRDefault="00C97455"/>
    <w:p w14:paraId="05C3EF71" w14:textId="48C57B72" w:rsidR="00C97455" w:rsidRDefault="00C97455"/>
    <w:p w14:paraId="5B1DA37F" w14:textId="1B162C3C" w:rsidR="00C97455" w:rsidRDefault="00C97455"/>
    <w:p w14:paraId="3CABBF42" w14:textId="23D50911" w:rsidR="00C97455" w:rsidRDefault="00C97455"/>
    <w:p w14:paraId="3EC98C98" w14:textId="77777777" w:rsidR="00C97455" w:rsidRDefault="00C97455"/>
    <w:p w14:paraId="7081E1F2" w14:textId="69BCC5F4" w:rsidR="00355248" w:rsidRPr="00355248" w:rsidRDefault="00E25359" w:rsidP="003552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355248" w:rsidRPr="00355248">
        <w:rPr>
          <w:rFonts w:ascii="Times New Roman" w:hAnsi="Times New Roman" w:cs="Times New Roman"/>
          <w:sz w:val="24"/>
          <w:szCs w:val="24"/>
        </w:rPr>
        <w:t xml:space="preserve"> S</w:t>
      </w:r>
      <w:r w:rsidR="00A60FA1">
        <w:rPr>
          <w:rFonts w:ascii="Times New Roman" w:hAnsi="Times New Roman" w:cs="Times New Roman"/>
          <w:sz w:val="24"/>
          <w:szCs w:val="24"/>
        </w:rPr>
        <w:t>3</w:t>
      </w:r>
      <w:r w:rsidR="00355248" w:rsidRPr="00355248">
        <w:rPr>
          <w:rFonts w:ascii="Times New Roman" w:hAnsi="Times New Roman" w:cs="Times New Roman"/>
          <w:sz w:val="24"/>
          <w:szCs w:val="24"/>
        </w:rPr>
        <w:t>: Correlation between presence of B symptoms in nodal and extra nodal DLBCL</w:t>
      </w:r>
    </w:p>
    <w:p w14:paraId="41C5FD38" w14:textId="77777777" w:rsidR="00355248" w:rsidRPr="00355248" w:rsidRDefault="00355248" w:rsidP="00355248"/>
    <w:p w14:paraId="6390345E" w14:textId="77777777" w:rsidR="00355248" w:rsidRPr="00355248" w:rsidRDefault="00355248" w:rsidP="00355248"/>
    <w:tbl>
      <w:tblPr>
        <w:tblW w:w="85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995"/>
        <w:gridCol w:w="994"/>
        <w:gridCol w:w="1468"/>
        <w:gridCol w:w="1468"/>
        <w:gridCol w:w="1468"/>
      </w:tblGrid>
      <w:tr w:rsidR="00355248" w:rsidRPr="00355248" w14:paraId="666AD088" w14:textId="77777777" w:rsidTr="00D62E4F">
        <w:trPr>
          <w:cantSplit/>
        </w:trPr>
        <w:tc>
          <w:tcPr>
            <w:tcW w:w="85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5F0FC" w14:textId="77777777" w:rsidR="00355248" w:rsidRPr="00355248" w:rsidRDefault="00355248" w:rsidP="003552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2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 Tests</w:t>
            </w:r>
          </w:p>
        </w:tc>
      </w:tr>
      <w:tr w:rsidR="00355248" w:rsidRPr="00355248" w14:paraId="1326F24D" w14:textId="77777777" w:rsidTr="00D62E4F">
        <w:trPr>
          <w:cantSplit/>
        </w:trPr>
        <w:tc>
          <w:tcPr>
            <w:tcW w:w="212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ACEDB35" w14:textId="77777777" w:rsidR="00355248" w:rsidRPr="00355248" w:rsidRDefault="00355248" w:rsidP="00355248"/>
        </w:tc>
        <w:tc>
          <w:tcPr>
            <w:tcW w:w="9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CBC4603" w14:textId="77777777" w:rsidR="00355248" w:rsidRPr="00355248" w:rsidRDefault="00355248" w:rsidP="00355248">
            <w:r w:rsidRPr="00355248">
              <w:t>Value</w:t>
            </w:r>
          </w:p>
        </w:tc>
        <w:tc>
          <w:tcPr>
            <w:tcW w:w="9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DD6BF0D" w14:textId="77777777" w:rsidR="00355248" w:rsidRPr="00355248" w:rsidRDefault="00355248" w:rsidP="00355248">
            <w:r w:rsidRPr="00355248">
              <w:t>Df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26C2704" w14:textId="77777777" w:rsidR="00355248" w:rsidRPr="00355248" w:rsidRDefault="00355248" w:rsidP="00355248">
            <w:r w:rsidRPr="00355248">
              <w:t>Asymptotic Significance (2-sided)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A21C7BA" w14:textId="77777777" w:rsidR="00355248" w:rsidRPr="00355248" w:rsidRDefault="00355248" w:rsidP="00355248">
            <w:r w:rsidRPr="00355248">
              <w:t>Exact Sig. (2-sided)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CF80D67" w14:textId="77777777" w:rsidR="00355248" w:rsidRPr="00355248" w:rsidRDefault="00355248" w:rsidP="00355248">
            <w:r w:rsidRPr="00355248">
              <w:t>Exact Sig. (1-sided)</w:t>
            </w:r>
          </w:p>
        </w:tc>
      </w:tr>
      <w:tr w:rsidR="00355248" w:rsidRPr="00355248" w14:paraId="34CADA33" w14:textId="77777777" w:rsidTr="00D62E4F">
        <w:trPr>
          <w:cantSplit/>
        </w:trPr>
        <w:tc>
          <w:tcPr>
            <w:tcW w:w="212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82A2B32" w14:textId="77777777" w:rsidR="00355248" w:rsidRPr="00355248" w:rsidRDefault="00355248" w:rsidP="00355248">
            <w:r w:rsidRPr="00355248">
              <w:t>Pearson Chi-Square</w:t>
            </w:r>
          </w:p>
        </w:tc>
        <w:tc>
          <w:tcPr>
            <w:tcW w:w="99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C7F1FB" w14:textId="77777777" w:rsidR="00355248" w:rsidRPr="00355248" w:rsidRDefault="00355248" w:rsidP="00355248">
            <w:r w:rsidRPr="00355248">
              <w:t>9.264</w:t>
            </w:r>
            <w:r w:rsidRPr="00355248">
              <w:rPr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59B1BB3" w14:textId="77777777" w:rsidR="00355248" w:rsidRPr="00355248" w:rsidRDefault="00355248" w:rsidP="00355248">
            <w:r w:rsidRPr="00355248">
              <w:t>1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8282FD" w14:textId="77777777" w:rsidR="00355248" w:rsidRPr="00355248" w:rsidRDefault="00355248" w:rsidP="00355248">
            <w:r w:rsidRPr="00355248">
              <w:t>.002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E7D909" w14:textId="77777777" w:rsidR="00355248" w:rsidRPr="00355248" w:rsidRDefault="00355248" w:rsidP="00355248"/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7DFFCB" w14:textId="77777777" w:rsidR="00355248" w:rsidRPr="00355248" w:rsidRDefault="00355248" w:rsidP="00355248"/>
        </w:tc>
      </w:tr>
      <w:tr w:rsidR="00355248" w:rsidRPr="00355248" w14:paraId="5199DA79" w14:textId="77777777" w:rsidTr="00D62E4F">
        <w:trPr>
          <w:cantSplit/>
        </w:trPr>
        <w:tc>
          <w:tcPr>
            <w:tcW w:w="21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521ACFE" w14:textId="77777777" w:rsidR="00355248" w:rsidRPr="00355248" w:rsidRDefault="00355248" w:rsidP="00355248">
            <w:r w:rsidRPr="00355248">
              <w:t xml:space="preserve">Continuity </w:t>
            </w:r>
            <w:proofErr w:type="spellStart"/>
            <w:r w:rsidRPr="00355248">
              <w:t>Correction</w:t>
            </w:r>
            <w:r w:rsidRPr="0035524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F67DA4" w14:textId="77777777" w:rsidR="00355248" w:rsidRPr="00355248" w:rsidRDefault="00355248" w:rsidP="00355248">
            <w:r w:rsidRPr="00355248">
              <w:t>8.03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3ECF9A" w14:textId="77777777" w:rsidR="00355248" w:rsidRPr="00355248" w:rsidRDefault="00355248" w:rsidP="00355248">
            <w:r w:rsidRPr="00355248"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AF0450" w14:textId="77777777" w:rsidR="00355248" w:rsidRPr="00355248" w:rsidRDefault="00355248" w:rsidP="00355248">
            <w:r w:rsidRPr="00355248">
              <w:t>.00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4541D6" w14:textId="77777777" w:rsidR="00355248" w:rsidRPr="00355248" w:rsidRDefault="00355248" w:rsidP="00355248"/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FB813D" w14:textId="77777777" w:rsidR="00355248" w:rsidRPr="00355248" w:rsidRDefault="00355248" w:rsidP="00355248"/>
        </w:tc>
      </w:tr>
      <w:tr w:rsidR="00355248" w:rsidRPr="00355248" w14:paraId="78B669F1" w14:textId="77777777" w:rsidTr="00D62E4F">
        <w:trPr>
          <w:cantSplit/>
        </w:trPr>
        <w:tc>
          <w:tcPr>
            <w:tcW w:w="21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65F4194" w14:textId="77777777" w:rsidR="00355248" w:rsidRPr="00355248" w:rsidRDefault="00355248" w:rsidP="00355248">
            <w:r w:rsidRPr="00355248">
              <w:t>Likelihood Ratio</w:t>
            </w:r>
          </w:p>
        </w:tc>
        <w:tc>
          <w:tcPr>
            <w:tcW w:w="9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639AA3" w14:textId="77777777" w:rsidR="00355248" w:rsidRPr="00355248" w:rsidRDefault="00355248" w:rsidP="00355248">
            <w:r w:rsidRPr="00355248">
              <w:t>10.58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30512F" w14:textId="77777777" w:rsidR="00355248" w:rsidRPr="00355248" w:rsidRDefault="00355248" w:rsidP="00355248">
            <w:r w:rsidRPr="00355248"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A7361D" w14:textId="77777777" w:rsidR="00355248" w:rsidRPr="00355248" w:rsidRDefault="00355248" w:rsidP="00355248">
            <w:r w:rsidRPr="00355248">
              <w:t>.00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D3DFA9" w14:textId="77777777" w:rsidR="00355248" w:rsidRPr="00355248" w:rsidRDefault="00355248" w:rsidP="00355248"/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382A2B" w14:textId="77777777" w:rsidR="00355248" w:rsidRPr="00355248" w:rsidRDefault="00355248" w:rsidP="00355248"/>
        </w:tc>
      </w:tr>
      <w:tr w:rsidR="00355248" w:rsidRPr="00355248" w14:paraId="3C8B0489" w14:textId="77777777" w:rsidTr="00D62E4F">
        <w:trPr>
          <w:cantSplit/>
        </w:trPr>
        <w:tc>
          <w:tcPr>
            <w:tcW w:w="21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90B36D8" w14:textId="77777777" w:rsidR="00355248" w:rsidRPr="00355248" w:rsidRDefault="00355248" w:rsidP="00355248">
            <w:r w:rsidRPr="00355248">
              <w:t>Fisher's Exact Test</w:t>
            </w:r>
          </w:p>
        </w:tc>
        <w:tc>
          <w:tcPr>
            <w:tcW w:w="9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43AC5A" w14:textId="77777777" w:rsidR="00355248" w:rsidRPr="00355248" w:rsidRDefault="00355248" w:rsidP="00355248"/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37AECB" w14:textId="77777777" w:rsidR="00355248" w:rsidRPr="00355248" w:rsidRDefault="00355248" w:rsidP="00355248"/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398121" w14:textId="77777777" w:rsidR="00355248" w:rsidRPr="00355248" w:rsidRDefault="00355248" w:rsidP="00355248"/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1BB198" w14:textId="77777777" w:rsidR="00355248" w:rsidRPr="00355248" w:rsidRDefault="00355248" w:rsidP="00355248">
            <w:r w:rsidRPr="00355248">
              <w:t>.002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78EF8E" w14:textId="77777777" w:rsidR="00355248" w:rsidRPr="00355248" w:rsidRDefault="00355248" w:rsidP="00355248">
            <w:r w:rsidRPr="00355248">
              <w:t>.001</w:t>
            </w:r>
          </w:p>
        </w:tc>
      </w:tr>
      <w:tr w:rsidR="00355248" w:rsidRPr="00355248" w14:paraId="44FB0299" w14:textId="77777777" w:rsidTr="00D62E4F">
        <w:trPr>
          <w:cantSplit/>
        </w:trPr>
        <w:tc>
          <w:tcPr>
            <w:tcW w:w="212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C39CF77" w14:textId="77777777" w:rsidR="00355248" w:rsidRPr="00355248" w:rsidRDefault="00355248" w:rsidP="00355248">
            <w:r w:rsidRPr="00355248">
              <w:t>N of Valid Cases</w:t>
            </w:r>
          </w:p>
        </w:tc>
        <w:tc>
          <w:tcPr>
            <w:tcW w:w="99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0D8DDF4" w14:textId="77777777" w:rsidR="00355248" w:rsidRPr="00355248" w:rsidRDefault="00355248" w:rsidP="00355248">
            <w:r w:rsidRPr="00355248">
              <w:t>138</w:t>
            </w:r>
          </w:p>
        </w:tc>
        <w:tc>
          <w:tcPr>
            <w:tcW w:w="9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C78552" w14:textId="77777777" w:rsidR="00355248" w:rsidRPr="00355248" w:rsidRDefault="00355248" w:rsidP="00355248"/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3529706" w14:textId="77777777" w:rsidR="00355248" w:rsidRPr="00355248" w:rsidRDefault="00355248" w:rsidP="00355248"/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787AF4" w14:textId="77777777" w:rsidR="00355248" w:rsidRPr="00355248" w:rsidRDefault="00355248" w:rsidP="00355248"/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31197D8" w14:textId="77777777" w:rsidR="00355248" w:rsidRPr="00355248" w:rsidRDefault="00355248" w:rsidP="00355248"/>
        </w:tc>
      </w:tr>
      <w:tr w:rsidR="00355248" w:rsidRPr="00355248" w14:paraId="3FD2CB49" w14:textId="77777777" w:rsidTr="00D62E4F">
        <w:trPr>
          <w:cantSplit/>
        </w:trPr>
        <w:tc>
          <w:tcPr>
            <w:tcW w:w="85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F8C35" w14:textId="77777777" w:rsidR="00355248" w:rsidRPr="00355248" w:rsidRDefault="00355248" w:rsidP="00355248">
            <w:r w:rsidRPr="00355248">
              <w:t>a. 0 cells (.0%) have expected count less than 5. The minimum expected count is 11.30.</w:t>
            </w:r>
          </w:p>
        </w:tc>
      </w:tr>
      <w:tr w:rsidR="00355248" w:rsidRPr="00355248" w14:paraId="295DFFA7" w14:textId="77777777" w:rsidTr="00D62E4F">
        <w:trPr>
          <w:cantSplit/>
        </w:trPr>
        <w:tc>
          <w:tcPr>
            <w:tcW w:w="85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D7714" w14:textId="77777777" w:rsidR="00355248" w:rsidRPr="00355248" w:rsidRDefault="00355248" w:rsidP="00355248">
            <w:r w:rsidRPr="00355248">
              <w:t>b. Computed only for a 2x2 table</w:t>
            </w:r>
          </w:p>
        </w:tc>
      </w:tr>
    </w:tbl>
    <w:p w14:paraId="06C95901" w14:textId="756820AD" w:rsidR="00355248" w:rsidRDefault="00355248"/>
    <w:p w14:paraId="67C91365" w14:textId="33700193" w:rsidR="00381627" w:rsidRPr="00917D3F" w:rsidRDefault="00E25359" w:rsidP="00381627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381627" w:rsidRPr="00917D3F">
        <w:rPr>
          <w:rFonts w:ascii="Times New Roman" w:hAnsi="Times New Roman" w:cs="Times New Roman"/>
          <w:sz w:val="24"/>
          <w:szCs w:val="24"/>
        </w:rPr>
        <w:t xml:space="preserve"> </w:t>
      </w:r>
      <w:r w:rsidR="00355248">
        <w:rPr>
          <w:rFonts w:ascii="Times New Roman" w:hAnsi="Times New Roman" w:cs="Times New Roman"/>
          <w:sz w:val="24"/>
          <w:szCs w:val="24"/>
        </w:rPr>
        <w:t>S</w:t>
      </w:r>
      <w:r w:rsidR="00A60FA1">
        <w:rPr>
          <w:rFonts w:ascii="Times New Roman" w:hAnsi="Times New Roman" w:cs="Times New Roman"/>
          <w:sz w:val="24"/>
          <w:szCs w:val="24"/>
        </w:rPr>
        <w:t>4</w:t>
      </w:r>
      <w:r w:rsidR="00381627" w:rsidRPr="00917D3F">
        <w:rPr>
          <w:rFonts w:ascii="Times New Roman" w:hAnsi="Times New Roman" w:cs="Times New Roman"/>
          <w:sz w:val="24"/>
          <w:szCs w:val="24"/>
        </w:rPr>
        <w:t xml:space="preserve">: Correlation </w:t>
      </w:r>
      <w:r w:rsidR="00355248" w:rsidRPr="00917D3F">
        <w:rPr>
          <w:rFonts w:ascii="Times New Roman" w:hAnsi="Times New Roman" w:cs="Times New Roman"/>
          <w:sz w:val="24"/>
          <w:szCs w:val="24"/>
        </w:rPr>
        <w:t>between stage</w:t>
      </w:r>
      <w:r w:rsidR="00381627" w:rsidRPr="00917D3F">
        <w:rPr>
          <w:rFonts w:ascii="Times New Roman" w:hAnsi="Times New Roman" w:cs="Times New Roman"/>
          <w:sz w:val="24"/>
          <w:szCs w:val="24"/>
        </w:rPr>
        <w:t xml:space="preserve"> 4 disease </w:t>
      </w:r>
      <w:proofErr w:type="gramStart"/>
      <w:r w:rsidR="00381627" w:rsidRPr="00917D3F">
        <w:rPr>
          <w:rFonts w:ascii="Times New Roman" w:hAnsi="Times New Roman" w:cs="Times New Roman"/>
          <w:sz w:val="24"/>
          <w:szCs w:val="24"/>
        </w:rPr>
        <w:t>and  nodal</w:t>
      </w:r>
      <w:proofErr w:type="gramEnd"/>
      <w:r w:rsidR="00381627" w:rsidRPr="00917D3F">
        <w:rPr>
          <w:rFonts w:ascii="Times New Roman" w:hAnsi="Times New Roman" w:cs="Times New Roman"/>
          <w:sz w:val="24"/>
          <w:szCs w:val="24"/>
        </w:rPr>
        <w:t xml:space="preserve"> and extra nodal DLBCL.</w:t>
      </w:r>
    </w:p>
    <w:p w14:paraId="4A71CA58" w14:textId="00DA5423" w:rsidR="00381627" w:rsidRDefault="00381627"/>
    <w:p w14:paraId="52DA713F" w14:textId="21375003" w:rsidR="00381627" w:rsidRDefault="00381627"/>
    <w:tbl>
      <w:tblPr>
        <w:tblW w:w="85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995"/>
        <w:gridCol w:w="994"/>
        <w:gridCol w:w="1468"/>
        <w:gridCol w:w="1468"/>
        <w:gridCol w:w="1468"/>
      </w:tblGrid>
      <w:tr w:rsidR="00F37171" w:rsidRPr="00917D3F" w14:paraId="5DE19C4C" w14:textId="77777777" w:rsidTr="00C702D6">
        <w:trPr>
          <w:cantSplit/>
        </w:trPr>
        <w:tc>
          <w:tcPr>
            <w:tcW w:w="85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A5312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-Square Tests</w:t>
            </w:r>
          </w:p>
        </w:tc>
      </w:tr>
      <w:tr w:rsidR="00F37171" w:rsidRPr="00917D3F" w14:paraId="0CB93117" w14:textId="77777777" w:rsidTr="00C702D6">
        <w:trPr>
          <w:cantSplit/>
        </w:trPr>
        <w:tc>
          <w:tcPr>
            <w:tcW w:w="212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33609BE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B209AB6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9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DC060A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FE0AA3D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totic Significance (2-sided)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8EFC2B2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ct Sig. (2-sided)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10D0D05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ct Sig. (1-sided)</w:t>
            </w:r>
          </w:p>
        </w:tc>
      </w:tr>
      <w:tr w:rsidR="00F37171" w:rsidRPr="00917D3F" w14:paraId="76372FA2" w14:textId="77777777" w:rsidTr="00C702D6">
        <w:trPr>
          <w:cantSplit/>
        </w:trPr>
        <w:tc>
          <w:tcPr>
            <w:tcW w:w="212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79D02A4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99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7B2BC4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1</w:t>
            </w: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94ABE0B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3697C8B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7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DBC473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0C5574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171" w:rsidRPr="00917D3F" w14:paraId="098C77C2" w14:textId="77777777" w:rsidTr="00C702D6">
        <w:trPr>
          <w:cantSplit/>
        </w:trPr>
        <w:tc>
          <w:tcPr>
            <w:tcW w:w="21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E2B5AA7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inuity </w:t>
            </w:r>
            <w:proofErr w:type="spellStart"/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rection</w:t>
            </w: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419BCD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02C6DE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93D963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078149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F78A96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171" w:rsidRPr="00917D3F" w14:paraId="54A3F2EB" w14:textId="77777777" w:rsidTr="00C702D6">
        <w:trPr>
          <w:cantSplit/>
        </w:trPr>
        <w:tc>
          <w:tcPr>
            <w:tcW w:w="21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CDB0A17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9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1F1289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16E71E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AD191A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A8E4EB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62E97C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171" w:rsidRPr="00917D3F" w14:paraId="3717A5F0" w14:textId="77777777" w:rsidTr="00C702D6">
        <w:trPr>
          <w:cantSplit/>
        </w:trPr>
        <w:tc>
          <w:tcPr>
            <w:tcW w:w="21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0AAF60B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er's Exact Test</w:t>
            </w:r>
          </w:p>
        </w:tc>
        <w:tc>
          <w:tcPr>
            <w:tcW w:w="9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ADC137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DA1DD2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B6B5AB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641352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462573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5</w:t>
            </w:r>
          </w:p>
        </w:tc>
      </w:tr>
      <w:tr w:rsidR="00F37171" w:rsidRPr="00917D3F" w14:paraId="25A2E850" w14:textId="77777777" w:rsidTr="00C702D6">
        <w:trPr>
          <w:cantSplit/>
        </w:trPr>
        <w:tc>
          <w:tcPr>
            <w:tcW w:w="212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45B717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of Valid Cases</w:t>
            </w:r>
          </w:p>
        </w:tc>
        <w:tc>
          <w:tcPr>
            <w:tcW w:w="99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A8DAB1A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7E9AB54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5EC022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FFDB3B0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E350E3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171" w:rsidRPr="00917D3F" w14:paraId="08E226DE" w14:textId="77777777" w:rsidTr="00C702D6">
        <w:trPr>
          <w:cantSplit/>
        </w:trPr>
        <w:tc>
          <w:tcPr>
            <w:tcW w:w="85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7025A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0 cells (.0%) have expected count less than 5. The minimum expected count is 6.22.</w:t>
            </w:r>
          </w:p>
        </w:tc>
      </w:tr>
      <w:tr w:rsidR="00F37171" w:rsidRPr="00917D3F" w14:paraId="16B9D0BB" w14:textId="77777777" w:rsidTr="00C702D6">
        <w:trPr>
          <w:cantSplit/>
        </w:trPr>
        <w:tc>
          <w:tcPr>
            <w:tcW w:w="85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9C2FA" w14:textId="77777777" w:rsidR="00F37171" w:rsidRPr="00917D3F" w:rsidRDefault="00F37171" w:rsidP="00C70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 Computed only for a 2x2 table</w:t>
            </w:r>
          </w:p>
        </w:tc>
      </w:tr>
    </w:tbl>
    <w:p w14:paraId="71895C97" w14:textId="77777777" w:rsidR="00F37171" w:rsidRPr="00917D3F" w:rsidRDefault="00F37171" w:rsidP="00AB7F6D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</w:p>
    <w:sectPr w:rsidR="00F37171" w:rsidRPr="00917D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627"/>
    <w:rsid w:val="00133D52"/>
    <w:rsid w:val="00355248"/>
    <w:rsid w:val="00381627"/>
    <w:rsid w:val="00383E9A"/>
    <w:rsid w:val="00464F36"/>
    <w:rsid w:val="005A0AAC"/>
    <w:rsid w:val="005A77C7"/>
    <w:rsid w:val="005B227B"/>
    <w:rsid w:val="005D19B4"/>
    <w:rsid w:val="007263CA"/>
    <w:rsid w:val="00837C04"/>
    <w:rsid w:val="008931B4"/>
    <w:rsid w:val="00A60FA1"/>
    <w:rsid w:val="00AB7F6D"/>
    <w:rsid w:val="00B17215"/>
    <w:rsid w:val="00C44F05"/>
    <w:rsid w:val="00C97455"/>
    <w:rsid w:val="00D26B40"/>
    <w:rsid w:val="00DC4C26"/>
    <w:rsid w:val="00E25359"/>
    <w:rsid w:val="00E46BA5"/>
    <w:rsid w:val="00E7779B"/>
    <w:rsid w:val="00E850A4"/>
    <w:rsid w:val="00F3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6787C"/>
  <w15:chartTrackingRefBased/>
  <w15:docId w15:val="{75AE9C2D-3BEB-4136-8ABD-6C8579FD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62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6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DNAN</dc:creator>
  <cp:keywords/>
  <dc:description/>
  <cp:lastModifiedBy>Aarthi K.</cp:lastModifiedBy>
  <cp:revision>39</cp:revision>
  <dcterms:created xsi:type="dcterms:W3CDTF">2021-05-08T17:11:00Z</dcterms:created>
  <dcterms:modified xsi:type="dcterms:W3CDTF">2021-09-04T13:57:00Z</dcterms:modified>
</cp:coreProperties>
</file>